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9D889" w14:textId="1529C6AD" w:rsidR="008E553A" w:rsidRPr="00271D7B" w:rsidRDefault="0072218F" w:rsidP="00271D7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221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 3</w:t>
      </w:r>
    </w:p>
    <w:p w14:paraId="277B6878" w14:textId="0D630EB4" w:rsidR="0072218F" w:rsidRPr="006126AB" w:rsidRDefault="0072218F" w:rsidP="0072218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</w:t>
      </w:r>
      <w:r w:rsidR="00B348EC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B348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sychological correlates </w:t>
      </w:r>
      <w:r w:rsidR="00983511">
        <w:rPr>
          <w:rFonts w:ascii="Times New Roman" w:hAnsi="Times New Roman" w:cs="Times New Roman"/>
          <w:sz w:val="24"/>
          <w:szCs w:val="24"/>
        </w:rPr>
        <w:t>of</w:t>
      </w:r>
      <w:r w:rsidR="00445C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CD4">
        <w:rPr>
          <w:rFonts w:ascii="Times New Roman" w:hAnsi="Times New Roman" w:cs="Times New Roman"/>
          <w:sz w:val="24"/>
          <w:szCs w:val="24"/>
        </w:rPr>
        <w:t>nonsuicidal</w:t>
      </w:r>
      <w:proofErr w:type="spellEnd"/>
      <w:r w:rsidR="00445CD4">
        <w:rPr>
          <w:rFonts w:ascii="Times New Roman" w:hAnsi="Times New Roman" w:cs="Times New Roman"/>
          <w:sz w:val="24"/>
          <w:szCs w:val="24"/>
        </w:rPr>
        <w:t xml:space="preserve"> self-injury (NSSI)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="00983511">
        <w:rPr>
          <w:rFonts w:ascii="Times New Roman" w:hAnsi="Times New Roman" w:cs="Times New Roman"/>
          <w:sz w:val="24"/>
          <w:szCs w:val="24"/>
        </w:rPr>
        <w:t>adolescents with</w:t>
      </w:r>
      <w:r w:rsidR="004975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SSI </w:t>
      </w:r>
      <w:r w:rsidR="00C0556D">
        <w:rPr>
          <w:rFonts w:ascii="Times New Roman" w:hAnsi="Times New Roman" w:cs="Times New Roman"/>
          <w:sz w:val="24"/>
          <w:szCs w:val="24"/>
        </w:rPr>
        <w:t xml:space="preserve">(n=87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4975C9" w:rsidRPr="00B30C84">
        <w:rPr>
          <w:rFonts w:ascii="Times New Roman" w:eastAsia="맑은 고딕" w:hAnsi="Times New Roman" w:cs="Times New Roman"/>
          <w:sz w:val="24"/>
          <w:szCs w:val="24"/>
        </w:rPr>
        <w:t xml:space="preserve">nonclinical controls </w:t>
      </w:r>
      <w:r w:rsidR="004975C9">
        <w:rPr>
          <w:rFonts w:ascii="Times New Roman" w:eastAsia="맑은 고딕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C</w:t>
      </w:r>
      <w:r w:rsidR="004975C9">
        <w:rPr>
          <w:rFonts w:ascii="Times New Roman" w:hAnsi="Times New Roman" w:cs="Times New Roman"/>
          <w:sz w:val="24"/>
          <w:szCs w:val="24"/>
        </w:rPr>
        <w:t>)</w:t>
      </w:r>
      <w:r w:rsidR="00C0556D">
        <w:rPr>
          <w:rFonts w:ascii="Times New Roman" w:hAnsi="Times New Roman" w:cs="Times New Roman"/>
          <w:sz w:val="24"/>
          <w:szCs w:val="24"/>
        </w:rPr>
        <w:t xml:space="preserve"> (n=104)</w:t>
      </w:r>
    </w:p>
    <w:tbl>
      <w:tblPr>
        <w:tblStyle w:val="a3"/>
        <w:tblW w:w="9354" w:type="dxa"/>
        <w:tblLook w:val="04A0" w:firstRow="1" w:lastRow="0" w:firstColumn="1" w:lastColumn="0" w:noHBand="0" w:noVBand="1"/>
      </w:tblPr>
      <w:tblGrid>
        <w:gridCol w:w="4819"/>
        <w:gridCol w:w="1587"/>
        <w:gridCol w:w="1814"/>
        <w:gridCol w:w="1134"/>
      </w:tblGrid>
      <w:tr w:rsidR="0072218F" w:rsidRPr="006126AB" w14:paraId="141189CF" w14:textId="77777777" w:rsidTr="00DD1627">
        <w:trPr>
          <w:trHeight w:val="340"/>
        </w:trPr>
        <w:tc>
          <w:tcPr>
            <w:tcW w:w="4819" w:type="dxa"/>
            <w:vMerge w:val="restart"/>
            <w:tcMar>
              <w:left w:w="57" w:type="dxa"/>
              <w:right w:w="57" w:type="dxa"/>
            </w:tcMar>
          </w:tcPr>
          <w:p w14:paraId="44637CD7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37B91541" w14:textId="77777777" w:rsidR="0072218F" w:rsidRPr="00F73520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6AB">
              <w:rPr>
                <w:rFonts w:ascii="Times New Roman" w:hAnsi="Times New Roman" w:cs="Times New Roman"/>
                <w:sz w:val="24"/>
                <w:szCs w:val="24"/>
              </w:rPr>
              <w:t>NSSI (n=</w:t>
            </w:r>
            <w:proofErr w:type="gramStart"/>
            <w:r w:rsidRPr="006126AB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52712D96" w14:textId="2414CA1A" w:rsidR="0072218F" w:rsidRPr="008E553A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6126AB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proofErr w:type="gramStart"/>
            <w:r w:rsidRPr="006126AB">
              <w:rPr>
                <w:rFonts w:ascii="Times New Roman" w:hAnsi="Times New Roman" w:cs="Times New Roman"/>
                <w:sz w:val="24"/>
                <w:szCs w:val="24"/>
              </w:rPr>
              <w:t>104)</w:t>
            </w:r>
            <w:r w:rsidR="008E5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AEEBE90" w14:textId="77777777" w:rsidR="0072218F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72218F" w:rsidRPr="006126AB" w14:paraId="34517CDB" w14:textId="77777777" w:rsidTr="00DD1627">
        <w:trPr>
          <w:trHeight w:val="340"/>
        </w:trPr>
        <w:tc>
          <w:tcPr>
            <w:tcW w:w="4819" w:type="dxa"/>
            <w:vMerge/>
            <w:tcMar>
              <w:left w:w="57" w:type="dxa"/>
              <w:right w:w="57" w:type="dxa"/>
            </w:tcMar>
          </w:tcPr>
          <w:p w14:paraId="7FE08876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63E014E5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 (SD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268E831D" w14:textId="77777777" w:rsidR="0072218F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 (SD)</w:t>
            </w: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4448B4EB" w14:textId="77777777" w:rsidR="0072218F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18F" w:rsidRPr="006126AB" w14:paraId="58518845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352F9D19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-DC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7EAAA31E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3.04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7340AA56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 (12.94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2D38993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***</w:t>
            </w:r>
          </w:p>
        </w:tc>
      </w:tr>
      <w:tr w:rsidR="0072218F" w:rsidRPr="006126AB" w14:paraId="3363D9D4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4AE59DED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atic complaint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65E86549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02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1F8299B5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04F75B7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2218F" w:rsidRPr="006126AB" w14:paraId="6AC3F08C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18A866AC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6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ressed affect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0F7780FF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.46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769C6610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5.63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9047330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***</w:t>
            </w:r>
          </w:p>
        </w:tc>
      </w:tr>
      <w:tr w:rsidR="0072218F" w:rsidRPr="006126AB" w14:paraId="25FBC4D4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79F00B37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6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k of positive affect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08EB2D74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2.54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413B60FB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0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E044C9C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51***</w:t>
            </w:r>
          </w:p>
        </w:tc>
      </w:tr>
      <w:tr w:rsidR="0072218F" w:rsidRPr="006126AB" w14:paraId="4ACE125D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46BACFC8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6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personal difficultie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07C21289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.91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3B4DD44E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1.8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3D69991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2218F" w:rsidRPr="006126AB" w14:paraId="5CFE921E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5EA34696" w14:textId="77777777" w:rsidR="0072218F" w:rsidRPr="006126AB" w:rsidRDefault="0072218F" w:rsidP="00DD1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-16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38D7C94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 (15.98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49525C86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(15.11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7B45A71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***</w:t>
            </w:r>
          </w:p>
        </w:tc>
      </w:tr>
      <w:tr w:rsidR="0072218F" w:rsidRPr="006126AB" w14:paraId="74A10672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2D38667C" w14:textId="77777777" w:rsidR="0072218F" w:rsidRPr="00644753" w:rsidRDefault="0072218F" w:rsidP="00DD162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 xml:space="preserve"> Lack of emotional clarity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67C077D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 (2.47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5DC34AC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8197B6F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***</w:t>
            </w:r>
          </w:p>
        </w:tc>
      </w:tr>
      <w:tr w:rsidR="0072218F" w:rsidRPr="006126AB" w14:paraId="1F13B2BC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60813B4C" w14:textId="77777777" w:rsidR="0072218F" w:rsidRPr="00644753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 xml:space="preserve"> Inability to engage in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>goal directed behavior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58CCC46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6 (3.00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42986011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 (3.33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AAA372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2***</w:t>
            </w:r>
          </w:p>
        </w:tc>
      </w:tr>
      <w:tr w:rsidR="0072218F" w:rsidRPr="006126AB" w14:paraId="4D5E800E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51BC93AA" w14:textId="77777777" w:rsidR="0072218F" w:rsidRPr="00644753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 xml:space="preserve"> Difficulties controllin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>impulsive behavior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4A79B188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1 (3.70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399C80E7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 (3.19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409F73C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***</w:t>
            </w:r>
          </w:p>
        </w:tc>
      </w:tr>
      <w:tr w:rsidR="0072218F" w:rsidRPr="006126AB" w14:paraId="5C52991C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3D6368F6" w14:textId="77777777" w:rsidR="0072218F" w:rsidRPr="00644753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 xml:space="preserve"> Limited access to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>emotion regulation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>strategie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29BE70F9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 (5.65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0A00BE80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3 (5.1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5998F743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4***</w:t>
            </w:r>
          </w:p>
        </w:tc>
      </w:tr>
      <w:tr w:rsidR="0072218F" w:rsidRPr="006126AB" w14:paraId="79A7EF51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67C8A3DB" w14:textId="77777777" w:rsidR="0072218F" w:rsidRPr="00644753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 xml:space="preserve"> Nonacceptance of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644753">
              <w:rPr>
                <w:rFonts w:ascii="Times New Roman" w:hAnsi="Times New Roman" w:cs="Times New Roman"/>
                <w:sz w:val="24"/>
                <w:szCs w:val="20"/>
              </w:rPr>
              <w:t>negative emotion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1742FCDA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 (3.80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7FEAE712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7 (3.5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1AFA05C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***</w:t>
            </w:r>
          </w:p>
        </w:tc>
      </w:tr>
      <w:tr w:rsidR="0072218F" w:rsidRPr="006126AB" w14:paraId="406F8255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3A94E70B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>ATQ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7D706B22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(30.27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5CCAE4E5" w14:textId="481BB5D3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 (24.2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EBC149B" w14:textId="6A1B2AE1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***</w:t>
            </w:r>
          </w:p>
        </w:tc>
      </w:tr>
      <w:tr w:rsidR="0072218F" w:rsidRPr="006126AB" w14:paraId="1F274B40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10E7D2D2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>RR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288F70E5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45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21EADA49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68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9C4D4DF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8E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Pr="00E7088E">
              <w:rPr>
                <w:rFonts w:ascii="Times New Roman" w:hAnsi="Times New Roman" w:cs="Times New Roman"/>
                <w:sz w:val="24"/>
                <w:szCs w:val="24"/>
              </w:rPr>
              <w:t>72***</w:t>
            </w:r>
          </w:p>
        </w:tc>
      </w:tr>
      <w:tr w:rsidR="0072218F" w:rsidRPr="006126AB" w14:paraId="792EDBD4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417EA0BB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 xml:space="preserve"> Brooding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31E8EE8A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(5.54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5013FE59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0 (5.54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A116A7C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***</w:t>
            </w:r>
          </w:p>
        </w:tc>
      </w:tr>
      <w:tr w:rsidR="0072218F" w:rsidRPr="006126AB" w14:paraId="6F0E8AB9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15B44A7B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 xml:space="preserve"> Reflecti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ve pondering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409A0AE7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7 (4.97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70A11EE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5 (4.6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02C5039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72218F" w:rsidRPr="006126AB" w14:paraId="4EA72E7E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1BECCA54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 xml:space="preserve"> Depressive r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umination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661ABA60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1 (6.80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2A6CE81E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9 (6.68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F118850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***</w:t>
            </w:r>
          </w:p>
        </w:tc>
      </w:tr>
      <w:tr w:rsidR="0072218F" w:rsidRPr="006126AB" w14:paraId="55766C21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7EAF71E9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>PSS-10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2BB1E531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(5.93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62B251DB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6.1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DFB1C37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***</w:t>
            </w:r>
          </w:p>
        </w:tc>
      </w:tr>
      <w:tr w:rsidR="0072218F" w:rsidRPr="006126AB" w14:paraId="6DEC6974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3B1F1B76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 xml:space="preserve"> Perceived helplessness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336D3FCE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5 (4.63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013595AF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 (5.1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FBC17DD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***</w:t>
            </w:r>
          </w:p>
        </w:tc>
      </w:tr>
      <w:tr w:rsidR="0072218F" w:rsidRPr="006126AB" w14:paraId="1BA90226" w14:textId="77777777" w:rsidTr="00DD1627">
        <w:trPr>
          <w:trHeight w:val="340"/>
        </w:trPr>
        <w:tc>
          <w:tcPr>
            <w:tcW w:w="4819" w:type="dxa"/>
            <w:tcMar>
              <w:left w:w="57" w:type="dxa"/>
              <w:right w:w="57" w:type="dxa"/>
            </w:tcMar>
            <w:vAlign w:val="center"/>
          </w:tcPr>
          <w:p w14:paraId="21966960" w14:textId="77777777" w:rsidR="0072218F" w:rsidRPr="00D4623F" w:rsidRDefault="0072218F" w:rsidP="00DD1627">
            <w:pPr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D4623F">
              <w:rPr>
                <w:rFonts w:ascii="Times New Roman" w:hAnsi="Times New Roman" w:cs="Times New Roman"/>
                <w:sz w:val="24"/>
                <w:szCs w:val="20"/>
              </w:rPr>
              <w:t xml:space="preserve"> Perceived self-efficacy</w:t>
            </w:r>
          </w:p>
        </w:tc>
        <w:tc>
          <w:tcPr>
            <w:tcW w:w="1587" w:type="dxa"/>
            <w:tcMar>
              <w:left w:w="57" w:type="dxa"/>
              <w:right w:w="57" w:type="dxa"/>
            </w:tcMar>
            <w:vAlign w:val="center"/>
          </w:tcPr>
          <w:p w14:paraId="22554073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8 (3.17)</w:t>
            </w:r>
          </w:p>
        </w:tc>
        <w:tc>
          <w:tcPr>
            <w:tcW w:w="1814" w:type="dxa"/>
            <w:tcMar>
              <w:left w:w="57" w:type="dxa"/>
              <w:right w:w="57" w:type="dxa"/>
            </w:tcMar>
            <w:vAlign w:val="center"/>
          </w:tcPr>
          <w:p w14:paraId="3B963493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 (3.1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0C6BB91B" w14:textId="77777777" w:rsidR="0072218F" w:rsidRPr="006126AB" w:rsidRDefault="0072218F" w:rsidP="00DD16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***</w:t>
            </w:r>
          </w:p>
        </w:tc>
      </w:tr>
    </w:tbl>
    <w:p w14:paraId="05A3FE8B" w14:textId="06C37D12" w:rsidR="0072218F" w:rsidRDefault="0072218F" w:rsidP="0072218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BF2701">
        <w:rPr>
          <w:rFonts w:ascii="Times New Roman" w:hAnsi="Times New Roman" w:cs="Times New Roman"/>
          <w:szCs w:val="24"/>
        </w:rPr>
        <w:t xml:space="preserve">Sex </w:t>
      </w:r>
      <w:r>
        <w:rPr>
          <w:rFonts w:ascii="Times New Roman" w:hAnsi="Times New Roman" w:cs="Times New Roman"/>
          <w:szCs w:val="24"/>
        </w:rPr>
        <w:t>and grade are covariates in all comparisons</w:t>
      </w:r>
    </w:p>
    <w:p w14:paraId="329DDFC1" w14:textId="77777777" w:rsidR="004C4CF6" w:rsidRPr="00BF2701" w:rsidRDefault="004C4CF6" w:rsidP="004C4CF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7A78D2">
        <w:rPr>
          <w:rFonts w:ascii="Times New Roman" w:hAnsi="Times New Roman" w:cs="Times New Roman"/>
          <w:i/>
          <w:szCs w:val="24"/>
        </w:rPr>
        <w:t>Notes</w:t>
      </w:r>
      <w:r w:rsidRPr="00BF2701">
        <w:rPr>
          <w:rFonts w:ascii="Times New Roman" w:hAnsi="Times New Roman" w:cs="Times New Roman"/>
          <w:szCs w:val="24"/>
        </w:rPr>
        <w:t>. ***p &lt; .001</w:t>
      </w:r>
    </w:p>
    <w:p w14:paraId="30583BEA" w14:textId="55E8D034" w:rsidR="004C4CF6" w:rsidRPr="004C4CF6" w:rsidRDefault="004C4CF6" w:rsidP="0072218F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C</w:t>
      </w:r>
      <w:r>
        <w:rPr>
          <w:rFonts w:ascii="Times New Roman" w:hAnsi="Times New Roman" w:cs="Times New Roman"/>
          <w:szCs w:val="24"/>
        </w:rPr>
        <w:t xml:space="preserve">ES-DC: </w:t>
      </w:r>
      <w:r w:rsidRPr="002D388F">
        <w:rPr>
          <w:rFonts w:ascii="Times New Roman" w:hAnsi="Times New Roman" w:cs="Times New Roman"/>
          <w:szCs w:val="24"/>
        </w:rPr>
        <w:t>Center for Epidemiological Studies Depression Scale for Children</w:t>
      </w:r>
      <w:r>
        <w:rPr>
          <w:rFonts w:ascii="Times New Roman" w:hAnsi="Times New Roman" w:cs="Times New Roman"/>
          <w:szCs w:val="24"/>
        </w:rPr>
        <w:t xml:space="preserve">; DERS: </w:t>
      </w:r>
      <w:r w:rsidRPr="002D388F">
        <w:rPr>
          <w:rFonts w:ascii="Times New Roman" w:hAnsi="Times New Roman" w:cs="Times New Roman"/>
          <w:szCs w:val="24"/>
        </w:rPr>
        <w:t>Difficulties in Emotion Regulation Scale</w:t>
      </w:r>
      <w:r>
        <w:rPr>
          <w:rFonts w:ascii="Times New Roman" w:hAnsi="Times New Roman" w:cs="Times New Roman"/>
          <w:szCs w:val="24"/>
        </w:rPr>
        <w:t xml:space="preserve">; ATQ: </w:t>
      </w:r>
      <w:r w:rsidRPr="002D388F">
        <w:rPr>
          <w:rFonts w:ascii="Times New Roman" w:hAnsi="Times New Roman" w:cs="Times New Roman"/>
          <w:szCs w:val="24"/>
        </w:rPr>
        <w:t>The Automatic Thoughts Questionnaire</w:t>
      </w:r>
      <w:r>
        <w:rPr>
          <w:rFonts w:ascii="Times New Roman" w:hAnsi="Times New Roman" w:cs="Times New Roman"/>
          <w:szCs w:val="24"/>
        </w:rPr>
        <w:t xml:space="preserve">; RRS: </w:t>
      </w:r>
      <w:r w:rsidRPr="002D388F">
        <w:rPr>
          <w:rFonts w:ascii="Times New Roman" w:hAnsi="Times New Roman" w:cs="Times New Roman"/>
          <w:szCs w:val="24"/>
        </w:rPr>
        <w:t>The Ruminative Response Scale</w:t>
      </w:r>
      <w:r>
        <w:rPr>
          <w:rFonts w:ascii="Times New Roman" w:hAnsi="Times New Roman" w:cs="Times New Roman"/>
          <w:szCs w:val="24"/>
        </w:rPr>
        <w:t xml:space="preserve">; PSS: </w:t>
      </w:r>
      <w:r w:rsidRPr="002D388F">
        <w:rPr>
          <w:rFonts w:ascii="Times New Roman" w:hAnsi="Times New Roman" w:cs="Times New Roman"/>
          <w:szCs w:val="24"/>
        </w:rPr>
        <w:t>Perceived Stress Scale</w:t>
      </w:r>
    </w:p>
    <w:p w14:paraId="7F68C08E" w14:textId="0C25FA63" w:rsidR="0072218F" w:rsidRDefault="0072218F" w:rsidP="009027C0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 xml:space="preserve">n=84 for </w:t>
      </w:r>
      <w:r w:rsidRPr="00136C28">
        <w:rPr>
          <w:rFonts w:ascii="Times New Roman" w:hAnsi="Times New Roman" w:cs="Times New Roman"/>
          <w:szCs w:val="24"/>
        </w:rPr>
        <w:t xml:space="preserve">CES-DC, </w:t>
      </w:r>
      <w:r>
        <w:rPr>
          <w:rFonts w:ascii="Times New Roman" w:hAnsi="Times New Roman" w:cs="Times New Roman"/>
          <w:szCs w:val="24"/>
        </w:rPr>
        <w:t xml:space="preserve">its subscales, and </w:t>
      </w:r>
      <w:r w:rsidRPr="00136C28">
        <w:rPr>
          <w:rFonts w:ascii="Times New Roman" w:hAnsi="Times New Roman" w:cs="Times New Roman"/>
          <w:szCs w:val="24"/>
        </w:rPr>
        <w:t>ATQ</w:t>
      </w:r>
      <w:r>
        <w:rPr>
          <w:rFonts w:ascii="Times New Roman" w:hAnsi="Times New Roman" w:cs="Times New Roman"/>
          <w:szCs w:val="24"/>
        </w:rPr>
        <w:t xml:space="preserve">; </w:t>
      </w:r>
      <w:r w:rsidRPr="008D320F">
        <w:rPr>
          <w:rFonts w:ascii="Times New Roman" w:hAnsi="Times New Roman" w:cs="Times New Roman"/>
          <w:szCs w:val="24"/>
        </w:rPr>
        <w:t xml:space="preserve">n=86 for DERS-16, RRS, and </w:t>
      </w:r>
      <w:r w:rsidRPr="00E7088E">
        <w:rPr>
          <w:rFonts w:ascii="Times New Roman" w:hAnsi="Times New Roman" w:cs="Times New Roman"/>
          <w:szCs w:val="24"/>
        </w:rPr>
        <w:t>their subscales; n=87 for PSS-10 and its subscales</w:t>
      </w:r>
    </w:p>
    <w:p w14:paraId="4B8D90A7" w14:textId="350CD6E0" w:rsidR="009027C0" w:rsidRPr="00E7088E" w:rsidRDefault="009027C0" w:rsidP="0072218F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b</w:t>
      </w:r>
      <w:r>
        <w:rPr>
          <w:rFonts w:ascii="Times New Roman" w:hAnsi="Times New Roman" w:cs="Times New Roman"/>
          <w:szCs w:val="24"/>
        </w:rPr>
        <w:t xml:space="preserve">n=103 for </w:t>
      </w:r>
      <w:r w:rsidRPr="00136C28">
        <w:rPr>
          <w:rFonts w:ascii="Times New Roman" w:hAnsi="Times New Roman" w:cs="Times New Roman"/>
          <w:szCs w:val="24"/>
        </w:rPr>
        <w:t>ATQ</w:t>
      </w:r>
    </w:p>
    <w:p w14:paraId="70B01247" w14:textId="66493445" w:rsidR="001147C6" w:rsidRPr="0072218F" w:rsidRDefault="0072218F" w:rsidP="007221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 compares the mean total and subscale scores on the psychological correlates between </w:t>
      </w:r>
      <w:r w:rsidR="0075666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SSI group and NC. A series of regression analyses controlling for sex and grade revealed significantly higher mean total scores on all five measures in </w:t>
      </w:r>
      <w:r w:rsidR="0075666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SSI group than in NC (all </w:t>
      </w:r>
      <w:proofErr w:type="spellStart"/>
      <w:r w:rsidRPr="00593466">
        <w:rPr>
          <w:rFonts w:ascii="Times New Roman" w:hAnsi="Times New Roman" w:cs="Times New Roman"/>
          <w:i/>
          <w:iCs/>
          <w:sz w:val="24"/>
          <w:szCs w:val="24"/>
        </w:rPr>
        <w:t>ps</w:t>
      </w:r>
      <w:proofErr w:type="spellEnd"/>
      <w:r w:rsidRPr="00593466">
        <w:rPr>
          <w:rFonts w:ascii="Times New Roman" w:hAnsi="Times New Roman" w:cs="Times New Roman"/>
          <w:i/>
          <w:iCs/>
          <w:sz w:val="24"/>
          <w:szCs w:val="24"/>
        </w:rPr>
        <w:t>&lt;0.001</w:t>
      </w:r>
      <w:r>
        <w:rPr>
          <w:rFonts w:ascii="Times New Roman" w:hAnsi="Times New Roman" w:cs="Times New Roman"/>
          <w:sz w:val="24"/>
          <w:szCs w:val="24"/>
        </w:rPr>
        <w:t xml:space="preserve">). Subsequent analyses on </w:t>
      </w:r>
      <w:r w:rsidR="00B348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ubscale scores</w:t>
      </w:r>
      <w:r w:rsidRPr="007B5A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mained significant (all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&lt;0</w:t>
      </w:r>
      <w:r w:rsidR="00CB167F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 xml:space="preserve">) except </w:t>
      </w:r>
      <w:r w:rsidR="00B348EC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he reflective pondering subscale of RRS.</w:t>
      </w:r>
    </w:p>
    <w:sectPr w:rsidR="001147C6" w:rsidRPr="0072218F" w:rsidSect="005445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3ABE2" w14:textId="77777777" w:rsidR="00476A2D" w:rsidRDefault="00476A2D" w:rsidP="008E553A">
      <w:pPr>
        <w:spacing w:after="0" w:line="240" w:lineRule="auto"/>
      </w:pPr>
      <w:r>
        <w:separator/>
      </w:r>
    </w:p>
  </w:endnote>
  <w:endnote w:type="continuationSeparator" w:id="0">
    <w:p w14:paraId="49464AE1" w14:textId="77777777" w:rsidR="00476A2D" w:rsidRDefault="00476A2D" w:rsidP="008E5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D19CD" w14:textId="77777777" w:rsidR="00476A2D" w:rsidRDefault="00476A2D" w:rsidP="008E553A">
      <w:pPr>
        <w:spacing w:after="0" w:line="240" w:lineRule="auto"/>
      </w:pPr>
      <w:r>
        <w:separator/>
      </w:r>
    </w:p>
  </w:footnote>
  <w:footnote w:type="continuationSeparator" w:id="0">
    <w:p w14:paraId="74BAAF88" w14:textId="77777777" w:rsidR="00476A2D" w:rsidRDefault="00476A2D" w:rsidP="008E5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18F"/>
    <w:rsid w:val="000E683C"/>
    <w:rsid w:val="001147C6"/>
    <w:rsid w:val="0017434B"/>
    <w:rsid w:val="00267659"/>
    <w:rsid w:val="00271D7B"/>
    <w:rsid w:val="00303077"/>
    <w:rsid w:val="003D3858"/>
    <w:rsid w:val="00400801"/>
    <w:rsid w:val="00445CD4"/>
    <w:rsid w:val="00476A2D"/>
    <w:rsid w:val="004975C9"/>
    <w:rsid w:val="004B6662"/>
    <w:rsid w:val="004C4CF6"/>
    <w:rsid w:val="0054453E"/>
    <w:rsid w:val="0072218F"/>
    <w:rsid w:val="00756662"/>
    <w:rsid w:val="007B5A55"/>
    <w:rsid w:val="00872CD9"/>
    <w:rsid w:val="00883DFB"/>
    <w:rsid w:val="008E553A"/>
    <w:rsid w:val="009027C0"/>
    <w:rsid w:val="00941605"/>
    <w:rsid w:val="00983511"/>
    <w:rsid w:val="009B29FF"/>
    <w:rsid w:val="00A33D96"/>
    <w:rsid w:val="00AC0D70"/>
    <w:rsid w:val="00B348EC"/>
    <w:rsid w:val="00B61376"/>
    <w:rsid w:val="00C0556D"/>
    <w:rsid w:val="00CB167F"/>
    <w:rsid w:val="00CF4656"/>
    <w:rsid w:val="00D831CC"/>
    <w:rsid w:val="00DC4CE9"/>
    <w:rsid w:val="00DC513A"/>
    <w:rsid w:val="00DD0D84"/>
    <w:rsid w:val="00D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2B663"/>
  <w15:chartTrackingRefBased/>
  <w15:docId w15:val="{8BB657CC-0ED5-4B1D-B9ED-A05ADF3F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21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2218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72218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72218F"/>
  </w:style>
  <w:style w:type="paragraph" w:styleId="a6">
    <w:name w:val="Balloon Text"/>
    <w:basedOn w:val="a"/>
    <w:link w:val="Char0"/>
    <w:uiPriority w:val="99"/>
    <w:semiHidden/>
    <w:unhideWhenUsed/>
    <w:rsid w:val="007221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2218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8E55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8E553A"/>
  </w:style>
  <w:style w:type="paragraph" w:styleId="a8">
    <w:name w:val="footer"/>
    <w:basedOn w:val="a"/>
    <w:link w:val="Char2"/>
    <w:uiPriority w:val="99"/>
    <w:unhideWhenUsed/>
    <w:rsid w:val="008E55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8E553A"/>
  </w:style>
  <w:style w:type="paragraph" w:styleId="a9">
    <w:name w:val="Revision"/>
    <w:hidden/>
    <w:uiPriority w:val="99"/>
    <w:semiHidden/>
    <w:rsid w:val="00AC0D7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재현</dc:creator>
  <cp:keywords/>
  <dc:description/>
  <cp:lastModifiedBy>남재현</cp:lastModifiedBy>
  <cp:revision>3</cp:revision>
  <dcterms:created xsi:type="dcterms:W3CDTF">2024-02-13T13:35:00Z</dcterms:created>
  <dcterms:modified xsi:type="dcterms:W3CDTF">2024-02-15T14:38:00Z</dcterms:modified>
</cp:coreProperties>
</file>